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296" w:rsidRPr="0015707D" w:rsidRDefault="00DD0296" w:rsidP="00DD0296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46CE32E9" wp14:editId="6F83E44A">
            <wp:extent cx="5274310" cy="469392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296" w:rsidRPr="0015707D" w:rsidRDefault="00DD0296" w:rsidP="00DD0296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1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pistrophe bashanensi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296"/>
    <w:rsid w:val="00297292"/>
    <w:rsid w:val="00DD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